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0853087A" w:rsidR="001502CF" w:rsidRDefault="001C30DF" w:rsidP="00693447">
      <w:pPr>
        <w:spacing w:after="0" w:line="240" w:lineRule="auto"/>
        <w:rPr>
          <w:b/>
          <w:sz w:val="32"/>
          <w:szCs w:val="32"/>
        </w:rPr>
      </w:pPr>
      <w:r w:rsidRPr="001C30DF">
        <w:rPr>
          <w:b/>
          <w:sz w:val="32"/>
          <w:szCs w:val="32"/>
        </w:rPr>
        <w:t>Supplementary Material</w:t>
      </w:r>
    </w:p>
    <w:p w14:paraId="32E4543A" w14:textId="77777777" w:rsidR="001C30DF" w:rsidRDefault="001C30DF" w:rsidP="00693447">
      <w:pPr>
        <w:spacing w:after="0" w:line="240" w:lineRule="auto"/>
        <w:rPr>
          <w:b/>
          <w:sz w:val="32"/>
          <w:szCs w:val="32"/>
        </w:rPr>
      </w:pPr>
    </w:p>
    <w:p w14:paraId="554AAF07" w14:textId="11C4ABA2" w:rsidR="001C30DF" w:rsidRPr="001C30DF" w:rsidRDefault="001C30DF" w:rsidP="00693447">
      <w:pPr>
        <w:spacing w:after="0" w:line="24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>Figure 1: Prisma Diagram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19974292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3831CFD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700B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4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087D4F32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3831CFD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700B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4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087D4F32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58DECEBA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FA9D6" w14:textId="632D9AB0" w:rsidR="00C73533" w:rsidRPr="00560609" w:rsidRDefault="00EA2066" w:rsidP="00866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</w:t>
                            </w:r>
                            <w:r w:rsidR="00B3753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</w:t>
                            </w:r>
                            <w:r w:rsidR="00D93A4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66FA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EB4FD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 w:rsidR="001A6D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EB4FD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3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ECFA9D6" w14:textId="632D9AB0" w:rsidR="00C73533" w:rsidRPr="00560609" w:rsidRDefault="00EA2066" w:rsidP="00866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</w:t>
                      </w:r>
                      <w:r w:rsidR="00B3753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</w:t>
                      </w:r>
                      <w:r w:rsidR="00D93A4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66FA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EB4FD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 w:rsidR="001A6D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EB4FD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33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614F36CD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69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2EF568A1" w14:textId="5A97AFB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700B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58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5A97AFB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700B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58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78DD22BD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447E2F3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44EB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85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447E2F3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44EB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85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67F4DEA7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698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746E765" w14:textId="1FF54CB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F0F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7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1FF54CB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F0F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7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73420637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9378A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UrVbz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552FB3DA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698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1DB0F304" w14:textId="6A1D847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743C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6A1D847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743C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Bpcsss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71998F0E" w:rsidR="00A25EB0" w:rsidRDefault="00C500C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661F5A3">
                <wp:simplePos x="0" y="0"/>
                <wp:positionH relativeFrom="column">
                  <wp:posOffset>3058509</wp:posOffset>
                </wp:positionH>
                <wp:positionV relativeFrom="paragraph">
                  <wp:posOffset>12722</wp:posOffset>
                </wp:positionV>
                <wp:extent cx="2180897" cy="2000907"/>
                <wp:effectExtent l="0" t="0" r="16510" b="1841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0897" cy="200090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66C9E528" w:rsidR="00560609" w:rsidRDefault="00C500C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using M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ata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F3E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30E75D0F" w:rsidR="00560609" w:rsidRDefault="00B61DEF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 or</w:t>
                            </w:r>
                            <w:r w:rsidR="00C500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etting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CE3B4F3" w14:textId="765E5D17" w:rsidR="00C500C0" w:rsidRDefault="00C500C0" w:rsidP="00C500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rimary studies collecting data (n = </w:t>
                            </w:r>
                            <w:r w:rsidR="00B61D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C854EF7" w14:textId="1D2623E2" w:rsidR="00C500C0" w:rsidRDefault="00C500C0" w:rsidP="00C500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 article (n =</w:t>
                            </w:r>
                            <w:proofErr w:type="gramStart"/>
                            <w:r w:rsidR="00B61D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2CB98E4F" w14:textId="0E9B0D93" w:rsidR="00C500C0" w:rsidRDefault="00C500C0" w:rsidP="00C500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Validation study for measure or tool (n = </w:t>
                            </w:r>
                            <w:r w:rsidR="00B61D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3FB9AA" w14:textId="0447866E" w:rsidR="00C500C0" w:rsidRDefault="00C500C0" w:rsidP="00C500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mentary or other design with no data (n =</w:t>
                            </w:r>
                            <w:proofErr w:type="gramStart"/>
                            <w:r w:rsidR="00DE15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5F0907F9" w14:textId="77777777" w:rsidR="001A6D26" w:rsidRDefault="001A6D26" w:rsidP="00C500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HELTER &amp; ULISSE studies (n=19)</w:t>
                            </w:r>
                          </w:p>
                          <w:p w14:paraId="7C02EBA7" w14:textId="0E5E9F11" w:rsidR="00C500C0" w:rsidRDefault="00C500C0" w:rsidP="00C500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ther reasons (n= </w:t>
                            </w:r>
                            <w:r w:rsidR="00DE15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79E12B0" w14:textId="77777777" w:rsidR="00C500C0" w:rsidRDefault="00C500C0" w:rsidP="00C500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85ADF47" w14:textId="77777777" w:rsidR="00C500C0" w:rsidRDefault="00C500C0" w:rsidP="00C500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3DACBA4" w14:textId="65952C76" w:rsidR="00C500C0" w:rsidRDefault="00C500C0" w:rsidP="00C500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4D14171" w14:textId="77777777" w:rsidR="00C500C0" w:rsidRDefault="00C500C0" w:rsidP="00C500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E6A994A" w14:textId="51335DC1" w:rsidR="00C500C0" w:rsidRDefault="00C500C0" w:rsidP="00C500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6997DBE" w14:textId="7C115366" w:rsidR="00560609" w:rsidRPr="00560609" w:rsidRDefault="001F3E6D" w:rsidP="00C500C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85pt;margin-top:1pt;width:171.7pt;height:157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66C9E528" w:rsidR="00560609" w:rsidRDefault="00C500C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using M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ata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F3E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30E75D0F" w:rsidR="00560609" w:rsidRDefault="00B61DEF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 or</w:t>
                      </w:r>
                      <w:r w:rsidR="00C500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etting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CE3B4F3" w14:textId="765E5D17" w:rsidR="00C500C0" w:rsidRDefault="00C500C0" w:rsidP="00C500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rimary studies collecting data (n = </w:t>
                      </w:r>
                      <w:r w:rsidR="00B61D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C854EF7" w14:textId="1D2623E2" w:rsidR="00C500C0" w:rsidRDefault="00C500C0" w:rsidP="00C500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 article (n =</w:t>
                      </w:r>
                      <w:proofErr w:type="gramStart"/>
                      <w:r w:rsidR="00B61D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2CB98E4F" w14:textId="0E9B0D93" w:rsidR="00C500C0" w:rsidRDefault="00C500C0" w:rsidP="00C500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Validation study for measure or tool (n = </w:t>
                      </w:r>
                      <w:r w:rsidR="00B61D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3FB9AA" w14:textId="0447866E" w:rsidR="00C500C0" w:rsidRDefault="00C500C0" w:rsidP="00C500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mentary or other design with no data (n =</w:t>
                      </w:r>
                      <w:proofErr w:type="gramStart"/>
                      <w:r w:rsidR="00DE15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5F0907F9" w14:textId="77777777" w:rsidR="001A6D26" w:rsidRDefault="001A6D26" w:rsidP="00C500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HELTER &amp; ULISSE studies (n=19)</w:t>
                      </w:r>
                    </w:p>
                    <w:p w14:paraId="7C02EBA7" w14:textId="0E5E9F11" w:rsidR="00C500C0" w:rsidRDefault="00C500C0" w:rsidP="00C500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ther reasons (n= </w:t>
                      </w:r>
                      <w:r w:rsidR="00DE15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79E12B0" w14:textId="77777777" w:rsidR="00C500C0" w:rsidRDefault="00C500C0" w:rsidP="00C500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85ADF47" w14:textId="77777777" w:rsidR="00C500C0" w:rsidRDefault="00C500C0" w:rsidP="00C500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3DACBA4" w14:textId="65952C76" w:rsidR="00C500C0" w:rsidRDefault="00C500C0" w:rsidP="00C500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4D14171" w14:textId="77777777" w:rsidR="00C500C0" w:rsidRDefault="00C500C0" w:rsidP="00C500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E6A994A" w14:textId="51335DC1" w:rsidR="00C500C0" w:rsidRDefault="00C500C0" w:rsidP="00C500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6997DBE" w14:textId="7C115366" w:rsidR="00560609" w:rsidRPr="00560609" w:rsidRDefault="001F3E6D" w:rsidP="00C500C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615EA94B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4D83F31" w14:textId="201D67D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266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7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201D67D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266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7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7138AEFC">
                <wp:simplePos x="0" y="0"/>
                <wp:positionH relativeFrom="column">
                  <wp:posOffset>587068</wp:posOffset>
                </wp:positionH>
                <wp:positionV relativeFrom="paragraph">
                  <wp:posOffset>94615</wp:posOffset>
                </wp:positionV>
                <wp:extent cx="1887220" cy="723900"/>
                <wp:effectExtent l="0" t="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767A1F31" w14:textId="6B0A244B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96E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582FA22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6.25pt;margin-top:7.45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GJ8a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767A1F31" w14:textId="6B0A244B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96E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582FA22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35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2F2C8900" w14:textId="77777777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D074AC7" w14:textId="77777777" w:rsidR="00CB21E3" w:rsidRDefault="00CB21E3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4E1CE690" w14:textId="77777777" w:rsidR="00CB21E3" w:rsidRDefault="00CB21E3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76735D7" w14:textId="77777777" w:rsidR="00CB21E3" w:rsidRDefault="00CB21E3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082EA05E" w14:textId="77777777" w:rsidR="00CB21E3" w:rsidRDefault="00CB21E3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2455091D" w14:textId="77777777" w:rsidR="00CB21E3" w:rsidRDefault="00CB21E3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E7DE59A" w14:textId="77777777" w:rsidR="00CB21E3" w:rsidRDefault="00CB21E3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F6E9BCB" w14:textId="77777777" w:rsidR="00CB21E3" w:rsidRDefault="00CB21E3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27123E1" w14:textId="77777777" w:rsidR="00CB21E3" w:rsidRDefault="00CB21E3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2200214C" w14:textId="77777777" w:rsidR="00CB21E3" w:rsidRDefault="00CB21E3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1636E22" w14:textId="77777777" w:rsidR="00CB21E3" w:rsidRDefault="00CB21E3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2038FE98" w14:textId="77777777" w:rsidR="00CB21E3" w:rsidRDefault="00CB21E3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A87105" w14:textId="77777777" w:rsidR="001C30DF" w:rsidRPr="001C30DF" w:rsidRDefault="001C30DF" w:rsidP="00CB21E3">
      <w:pPr>
        <w:spacing w:after="100" w:line="360" w:lineRule="atLeast"/>
        <w:rPr>
          <w:rFonts w:ascii="Arial" w:eastAsia="Times New Roman" w:hAnsi="Arial" w:cs="Arial"/>
          <w:b/>
          <w:color w:val="0A0905"/>
          <w:sz w:val="36"/>
          <w:szCs w:val="36"/>
          <w:lang w:val="en" w:eastAsia="en-GB"/>
        </w:rPr>
      </w:pPr>
      <w:r w:rsidRPr="001C30DF">
        <w:rPr>
          <w:rFonts w:ascii="Arial" w:eastAsia="Times New Roman" w:hAnsi="Arial" w:cs="Arial"/>
          <w:b/>
          <w:color w:val="0A0905"/>
          <w:sz w:val="36"/>
          <w:szCs w:val="36"/>
          <w:lang w:val="en" w:eastAsia="en-GB"/>
        </w:rPr>
        <w:t>Search Strategies</w:t>
      </w:r>
    </w:p>
    <w:p w14:paraId="2B609961" w14:textId="77777777" w:rsidR="001C30DF" w:rsidRDefault="001C30DF" w:rsidP="00CB21E3">
      <w:pPr>
        <w:spacing w:after="100" w:line="360" w:lineRule="atLeast"/>
        <w:rPr>
          <w:rFonts w:ascii="Arial" w:eastAsia="Times New Roman" w:hAnsi="Arial" w:cs="Arial"/>
          <w:b/>
          <w:color w:val="0A0905"/>
          <w:sz w:val="24"/>
          <w:szCs w:val="24"/>
          <w:lang w:val="en" w:eastAsia="en-GB"/>
        </w:rPr>
      </w:pPr>
    </w:p>
    <w:p w14:paraId="4EC4CA4F" w14:textId="6B049F4F" w:rsidR="00CB21E3" w:rsidRPr="007D7BEF" w:rsidRDefault="00CB21E3" w:rsidP="00CB21E3">
      <w:pPr>
        <w:spacing w:after="100" w:line="360" w:lineRule="atLeast"/>
        <w:rPr>
          <w:rFonts w:ascii="Arial" w:eastAsia="Times New Roman" w:hAnsi="Arial" w:cs="Arial"/>
          <w:b/>
          <w:color w:val="0A0905"/>
          <w:sz w:val="24"/>
          <w:szCs w:val="24"/>
          <w:lang w:val="en" w:eastAsia="en-GB"/>
        </w:rPr>
      </w:pPr>
      <w:r w:rsidRPr="007D7BEF">
        <w:rPr>
          <w:rFonts w:ascii="Arial" w:eastAsia="Times New Roman" w:hAnsi="Arial" w:cs="Arial"/>
          <w:b/>
          <w:color w:val="0A0905"/>
          <w:sz w:val="24"/>
          <w:szCs w:val="24"/>
          <w:lang w:val="en" w:eastAsia="en-GB"/>
        </w:rPr>
        <w:t>Medline search strategy (adapted for other databases</w:t>
      </w:r>
      <w:r>
        <w:rPr>
          <w:rFonts w:ascii="Arial" w:eastAsia="Times New Roman" w:hAnsi="Arial" w:cs="Arial"/>
          <w:b/>
          <w:color w:val="0A0905"/>
          <w:sz w:val="24"/>
          <w:szCs w:val="24"/>
          <w:lang w:val="en" w:eastAsia="en-GB"/>
        </w:rPr>
        <w:t>, and supplemented with MDS specific searches</w:t>
      </w:r>
      <w:r w:rsidRPr="007D7BEF">
        <w:rPr>
          <w:rFonts w:ascii="Arial" w:eastAsia="Times New Roman" w:hAnsi="Arial" w:cs="Arial"/>
          <w:b/>
          <w:color w:val="0A0905"/>
          <w:sz w:val="24"/>
          <w:szCs w:val="24"/>
          <w:lang w:val="en" w:eastAsia="en-GB"/>
        </w:rPr>
        <w:t>)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51"/>
      </w:tblGrid>
      <w:tr w:rsidR="00CB21E3" w:rsidRPr="00D23BC1" w14:paraId="10D28FD3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E9218FB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</w:p>
          <w:p w14:paraId="75D53EAE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1. *Homes for the Aged/</w:t>
            </w:r>
          </w:p>
        </w:tc>
      </w:tr>
      <w:tr w:rsidR="00CB21E3" w:rsidRPr="00D23BC1" w14:paraId="6B5630F7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8E459CE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2. *Nursing Homes/</w:t>
            </w:r>
          </w:p>
        </w:tc>
      </w:tr>
      <w:tr w:rsidR="00CB21E3" w:rsidRPr="00D23BC1" w14:paraId="1D1DD549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4A15A9B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3. *Long-Term Care/</w:t>
            </w:r>
          </w:p>
        </w:tc>
      </w:tr>
      <w:tr w:rsidR="00CB21E3" w:rsidRPr="00D23BC1" w14:paraId="4568BCA0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C8C175B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4. *Residential Facilities/</w:t>
            </w:r>
          </w:p>
        </w:tc>
      </w:tr>
      <w:tr w:rsidR="00CB21E3" w:rsidRPr="00D23BC1" w14:paraId="03064E43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E19134D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5. *Respite Care/</w:t>
            </w:r>
          </w:p>
        </w:tc>
      </w:tr>
      <w:tr w:rsidR="00CB21E3" w:rsidRPr="00D23BC1" w14:paraId="0CD7E12A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23F5194A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6. *Intermediate Care/</w:t>
            </w:r>
          </w:p>
        </w:tc>
      </w:tr>
      <w:tr w:rsidR="00CB21E3" w:rsidRPr="00D23BC1" w14:paraId="16EA3DC9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0E5B1FE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7. "care home$</w:t>
            </w:r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".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ab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ti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44880BEA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350F9B3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8. "nursing home$</w:t>
            </w:r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".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ab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ti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09C2D838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23DD937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9. "residential care</w:t>
            </w:r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".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ab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ti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3DC1C7D3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2ED8987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10. ("long term care" or "long-term care" or "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longterm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 xml:space="preserve"> care"</w:t>
            </w:r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).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ab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ti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1A38C9AC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E1BC3F1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11. "home$ for the aged</w:t>
            </w:r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".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ab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ti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2A165E48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F9D8C27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 xml:space="preserve">12. "care 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facilit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*</w:t>
            </w:r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".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ab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ti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20AA0A18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72BA6C8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13. "old$ people$ home$</w:t>
            </w:r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".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ti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ab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02E92649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652007A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14. (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retir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$ adj2 home$</w:t>
            </w:r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).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ab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ti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37D0640E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56E6974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15. ("old$ adult$" adj3 (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facilit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$ or residential or accommodation)</w:t>
            </w:r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).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ab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ti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6F086EC2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09B408E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16. ("old$ people$" adj3 (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facilit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$ or residential or accommodation)</w:t>
            </w:r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).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ab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ti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319F24FF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18E0D40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17. ("old$ person$" adj3 (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facilit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$ or residential or accommodation)</w:t>
            </w:r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).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ab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ti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5D54735E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15B0ED2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 xml:space="preserve">18. ((geriatric$ or elder$ or senior$ or 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retir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$) adj3 (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facilit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$ or residential or accommodation)</w:t>
            </w:r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).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ab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ti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60DBB762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BDAB844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19. "respite care</w:t>
            </w:r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".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ti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ab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5700C9FD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8170AA8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20. "intermediate care</w:t>
            </w:r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".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ti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ab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60F99AA3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5451CB85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21. or/1-20</w:t>
            </w:r>
          </w:p>
        </w:tc>
      </w:tr>
      <w:tr w:rsidR="00CB21E3" w:rsidRPr="00D23BC1" w14:paraId="50E3BEDA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2AE3994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22. *Randomized Controlled Trials as Topic/</w:t>
            </w:r>
          </w:p>
        </w:tc>
      </w:tr>
      <w:tr w:rsidR="00CB21E3" w:rsidRPr="00D23BC1" w14:paraId="25C77A4B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C1D941A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23. Randomized controlled trial/</w:t>
            </w:r>
          </w:p>
        </w:tc>
      </w:tr>
      <w:tr w:rsidR="00CB21E3" w:rsidRPr="00D23BC1" w14:paraId="7ADCE34F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0AB68B5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24. Random allocation/</w:t>
            </w:r>
          </w:p>
        </w:tc>
      </w:tr>
      <w:tr w:rsidR="00CB21E3" w:rsidRPr="00D23BC1" w14:paraId="0846C7F7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7093BC6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25. Double blind method/</w:t>
            </w:r>
          </w:p>
        </w:tc>
      </w:tr>
      <w:tr w:rsidR="00CB21E3" w:rsidRPr="00D23BC1" w14:paraId="17BFD1F0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E720894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26. Single blind method/</w:t>
            </w:r>
          </w:p>
        </w:tc>
      </w:tr>
      <w:tr w:rsidR="00CB21E3" w:rsidRPr="00D23BC1" w14:paraId="66264FDE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34E59232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27. Clinical Trial/</w:t>
            </w:r>
          </w:p>
        </w:tc>
      </w:tr>
      <w:tr w:rsidR="00CB21E3" w:rsidRPr="00D23BC1" w14:paraId="4581231E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6D2F154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28. Clinical trials as Topic/</w:t>
            </w:r>
          </w:p>
        </w:tc>
      </w:tr>
      <w:tr w:rsidR="00CB21E3" w:rsidRPr="00D23BC1" w14:paraId="0BAD2139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62D1C8E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29. "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randomi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*ed</w:t>
            </w:r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".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ab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ti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321AC4F7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0BE02C93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 xml:space="preserve">30. </w:t>
            </w:r>
            <w:proofErr w:type="spellStart"/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randomly.ab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ti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386703FB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8030F19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31. controlled clinical trial.pt.</w:t>
            </w:r>
          </w:p>
        </w:tc>
      </w:tr>
      <w:tr w:rsidR="00CB21E3" w:rsidRPr="00D23BC1" w14:paraId="0A764CC4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3107C1D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32. Evaluation Study/</w:t>
            </w:r>
          </w:p>
        </w:tc>
      </w:tr>
      <w:tr w:rsidR="00CB21E3" w:rsidRPr="00D23BC1" w14:paraId="7727D141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76BA1B7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33. Comparative Study/</w:t>
            </w:r>
          </w:p>
        </w:tc>
      </w:tr>
      <w:tr w:rsidR="00CB21E3" w:rsidRPr="00D23BC1" w14:paraId="329A41DE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4D939A7B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34. "before and after study</w:t>
            </w:r>
            <w:proofErr w:type="gram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".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ti</w:t>
            </w:r>
            <w:proofErr w:type="gram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,ab,mp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.</w:t>
            </w:r>
          </w:p>
        </w:tc>
      </w:tr>
      <w:tr w:rsidR="00CB21E3" w:rsidRPr="00D23BC1" w14:paraId="6D0FF75E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62DDABAD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35. or/22-34</w:t>
            </w:r>
          </w:p>
        </w:tc>
      </w:tr>
      <w:tr w:rsidR="00CB21E3" w:rsidRPr="00D23BC1" w14:paraId="2B1C7242" w14:textId="77777777" w:rsidTr="00E754AF">
        <w:trPr>
          <w:trHeight w:val="157"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1891C417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36. 21 and 35</w:t>
            </w:r>
          </w:p>
        </w:tc>
      </w:tr>
      <w:tr w:rsidR="00CB21E3" w:rsidRPr="00D23BC1" w14:paraId="39FF2E78" w14:textId="77777777" w:rsidTr="00E754AF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14:paraId="7D5827E3" w14:textId="77777777" w:rsidR="00CB21E3" w:rsidRPr="007D7BEF" w:rsidRDefault="00CB21E3" w:rsidP="00E754AF">
            <w:pPr>
              <w:spacing w:after="0" w:line="216" w:lineRule="atLeast"/>
              <w:rPr>
                <w:rFonts w:ascii="Arial" w:eastAsia="Times New Roman" w:hAnsi="Arial" w:cs="Arial"/>
                <w:color w:val="2D2D2D"/>
                <w:lang w:eastAsia="en-GB"/>
              </w:rPr>
            </w:pPr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 xml:space="preserve">37. limit 36 to </w:t>
            </w:r>
            <w:proofErr w:type="spellStart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yr</w:t>
            </w:r>
            <w:proofErr w:type="spellEnd"/>
            <w:r w:rsidRPr="007D7BEF">
              <w:rPr>
                <w:rFonts w:ascii="Arial" w:eastAsia="Times New Roman" w:hAnsi="Arial" w:cs="Arial"/>
                <w:color w:val="2D2D2D"/>
                <w:lang w:eastAsia="en-GB"/>
              </w:rPr>
              <w:t>="2009 -Current"</w:t>
            </w:r>
          </w:p>
        </w:tc>
      </w:tr>
    </w:tbl>
    <w:p w14:paraId="5E2ECCD1" w14:textId="77777777" w:rsidR="00CB21E3" w:rsidRDefault="00CB21E3" w:rsidP="00CB21E3"/>
    <w:p w14:paraId="540B40E1" w14:textId="77777777" w:rsidR="00CB21E3" w:rsidRPr="00025260" w:rsidRDefault="00CB21E3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CB21E3" w:rsidRPr="00025260" w:rsidSect="00AC0190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EBD78" w14:textId="77777777" w:rsidR="00AC0190" w:rsidRDefault="00AC0190" w:rsidP="001502CF">
      <w:pPr>
        <w:spacing w:after="0" w:line="240" w:lineRule="auto"/>
      </w:pPr>
      <w:r>
        <w:separator/>
      </w:r>
    </w:p>
  </w:endnote>
  <w:endnote w:type="continuationSeparator" w:id="0">
    <w:p w14:paraId="60C873FD" w14:textId="77777777" w:rsidR="00AC0190" w:rsidRDefault="00AC0190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AB025" w14:textId="77777777" w:rsidR="00AC0190" w:rsidRDefault="00AC0190" w:rsidP="001502CF">
      <w:pPr>
        <w:spacing w:after="0" w:line="240" w:lineRule="auto"/>
      </w:pPr>
      <w:r>
        <w:separator/>
      </w:r>
    </w:p>
  </w:footnote>
  <w:footnote w:type="continuationSeparator" w:id="0">
    <w:p w14:paraId="19D9AC9A" w14:textId="77777777" w:rsidR="00AC0190" w:rsidRDefault="00AC0190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13F1E7BC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A6D26"/>
    <w:rsid w:val="001B26C2"/>
    <w:rsid w:val="001C30DF"/>
    <w:rsid w:val="001E371A"/>
    <w:rsid w:val="001F3E6D"/>
    <w:rsid w:val="00227AA3"/>
    <w:rsid w:val="002378FF"/>
    <w:rsid w:val="00242209"/>
    <w:rsid w:val="00243932"/>
    <w:rsid w:val="00296EDA"/>
    <w:rsid w:val="002B6F66"/>
    <w:rsid w:val="002E1B9C"/>
    <w:rsid w:val="002F0FDD"/>
    <w:rsid w:val="0035066B"/>
    <w:rsid w:val="003709ED"/>
    <w:rsid w:val="003B526C"/>
    <w:rsid w:val="003C2157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48FC"/>
    <w:rsid w:val="005D591C"/>
    <w:rsid w:val="005E00A3"/>
    <w:rsid w:val="00693447"/>
    <w:rsid w:val="00694AB5"/>
    <w:rsid w:val="006C24E8"/>
    <w:rsid w:val="006D7238"/>
    <w:rsid w:val="00744EB5"/>
    <w:rsid w:val="00757902"/>
    <w:rsid w:val="007743CA"/>
    <w:rsid w:val="007C36DE"/>
    <w:rsid w:val="007F146A"/>
    <w:rsid w:val="00827301"/>
    <w:rsid w:val="008611CA"/>
    <w:rsid w:val="00862DD9"/>
    <w:rsid w:val="00866FA9"/>
    <w:rsid w:val="008F23FC"/>
    <w:rsid w:val="008F6824"/>
    <w:rsid w:val="0094114E"/>
    <w:rsid w:val="00960F04"/>
    <w:rsid w:val="00967C6E"/>
    <w:rsid w:val="009A5F2C"/>
    <w:rsid w:val="009C62CB"/>
    <w:rsid w:val="009E2DB7"/>
    <w:rsid w:val="009E47DB"/>
    <w:rsid w:val="009F5D8B"/>
    <w:rsid w:val="00A217CE"/>
    <w:rsid w:val="00A25EB0"/>
    <w:rsid w:val="00A7746A"/>
    <w:rsid w:val="00A808ED"/>
    <w:rsid w:val="00A85C0A"/>
    <w:rsid w:val="00A86EB2"/>
    <w:rsid w:val="00AC0190"/>
    <w:rsid w:val="00AC317F"/>
    <w:rsid w:val="00B1263E"/>
    <w:rsid w:val="00B266B0"/>
    <w:rsid w:val="00B3753D"/>
    <w:rsid w:val="00B61DEF"/>
    <w:rsid w:val="00B654BD"/>
    <w:rsid w:val="00BD7C87"/>
    <w:rsid w:val="00BF3D13"/>
    <w:rsid w:val="00BF5440"/>
    <w:rsid w:val="00C40C8C"/>
    <w:rsid w:val="00C500C0"/>
    <w:rsid w:val="00C538AA"/>
    <w:rsid w:val="00C73533"/>
    <w:rsid w:val="00CB21E3"/>
    <w:rsid w:val="00CE254B"/>
    <w:rsid w:val="00D65E3F"/>
    <w:rsid w:val="00D93A4B"/>
    <w:rsid w:val="00DB1940"/>
    <w:rsid w:val="00DB2B46"/>
    <w:rsid w:val="00DE15FF"/>
    <w:rsid w:val="00DF419A"/>
    <w:rsid w:val="00E00A7E"/>
    <w:rsid w:val="00E641D7"/>
    <w:rsid w:val="00E662AF"/>
    <w:rsid w:val="00E700BA"/>
    <w:rsid w:val="00E734EB"/>
    <w:rsid w:val="00E95528"/>
    <w:rsid w:val="00EA2066"/>
    <w:rsid w:val="00EB4FDC"/>
    <w:rsid w:val="00ED445B"/>
    <w:rsid w:val="00ED5752"/>
    <w:rsid w:val="00F342D3"/>
    <w:rsid w:val="00F42434"/>
    <w:rsid w:val="00FB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CB21E3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4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Barbara Hanratty</cp:lastModifiedBy>
  <cp:revision>2</cp:revision>
  <dcterms:created xsi:type="dcterms:W3CDTF">2024-06-24T18:39:00Z</dcterms:created>
  <dcterms:modified xsi:type="dcterms:W3CDTF">2024-06-24T18:39:00Z</dcterms:modified>
</cp:coreProperties>
</file>